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02827" w14:textId="3371368D" w:rsidR="00AA45A1" w:rsidRDefault="00AA45A1">
      <w:r>
        <w:t xml:space="preserve">DATA SET </w:t>
      </w:r>
    </w:p>
    <w:p w14:paraId="15E3D074" w14:textId="07EAF1F0" w:rsidR="00B76A31" w:rsidRDefault="00AA45A1">
      <w:r>
        <w:t xml:space="preserve">Upon acceptance of publication, the data set can be retrieved from </w:t>
      </w:r>
      <w:proofErr w:type="spellStart"/>
      <w:r>
        <w:t>Figshare</w:t>
      </w:r>
      <w:proofErr w:type="spellEnd"/>
      <w:r>
        <w:t xml:space="preserve"> via the following:</w:t>
      </w:r>
    </w:p>
    <w:p w14:paraId="2AAB6394" w14:textId="4A7A47DF" w:rsidR="00AA45A1" w:rsidRDefault="00AA45A1" w:rsidP="00AA45A1">
      <w:proofErr w:type="spellStart"/>
      <w:r>
        <w:rPr>
          <w:b/>
          <w:bCs/>
        </w:rPr>
        <w:t>doi</w:t>
      </w:r>
      <w:proofErr w:type="spellEnd"/>
      <w:r>
        <w:rPr>
          <w:b/>
          <w:bCs/>
        </w:rPr>
        <w:t xml:space="preserve"> #: </w:t>
      </w:r>
      <w:r>
        <w:rPr>
          <w:b/>
          <w:bCs/>
          <w:color w:val="FF0000"/>
        </w:rPr>
        <w:t>10.6084/m9.figshare.20406168</w:t>
      </w:r>
      <w:r>
        <w:rPr>
          <w:b/>
          <w:bCs/>
        </w:rPr>
        <w:t>.</w:t>
      </w:r>
    </w:p>
    <w:sectPr w:rsidR="00AA45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5A1"/>
    <w:rsid w:val="00AA45A1"/>
    <w:rsid w:val="00B76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DF3B0"/>
  <w15:chartTrackingRefBased/>
  <w15:docId w15:val="{CED90C83-246F-4FD2-8A0A-3E94740B0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L. Scott</dc:creator>
  <cp:keywords/>
  <dc:description/>
  <cp:lastModifiedBy>Allison L. Scott</cp:lastModifiedBy>
  <cp:revision>1</cp:revision>
  <dcterms:created xsi:type="dcterms:W3CDTF">2022-07-30T14:56:00Z</dcterms:created>
  <dcterms:modified xsi:type="dcterms:W3CDTF">2022-07-30T14:57:00Z</dcterms:modified>
</cp:coreProperties>
</file>